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E2EC2" w14:textId="66A52E03" w:rsidR="00FF4C7E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4DD1D63F" w14:textId="4BB44A0B" w:rsidR="00333EB7" w:rsidRPr="00FF4C7E" w:rsidRDefault="00FF4C7E" w:rsidP="005B567D">
      <w:pPr>
        <w:pStyle w:val="TableTitle"/>
        <w:rPr>
          <w:b/>
          <w:bCs/>
          <w:szCs w:val="24"/>
        </w:rPr>
      </w:pPr>
      <w:r w:rsidRPr="00FF4C7E">
        <w:rPr>
          <w:b/>
          <w:bCs/>
          <w:szCs w:val="24"/>
        </w:rPr>
        <w:t>The impact of area deprivation on access to and utilization of health services in the last year of life: a retrospective population based cohort study</w:t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14:paraId="261B9251" w14:textId="77777777" w:rsidTr="00B82DB5">
        <w:tc>
          <w:tcPr>
            <w:tcW w:w="0" w:type="auto"/>
          </w:tcPr>
          <w:p w14:paraId="0615137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197A6BF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E4DF47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456843B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00D73FA2" w14:textId="77777777" w:rsidTr="00B82DB5">
        <w:tc>
          <w:tcPr>
            <w:tcW w:w="0" w:type="auto"/>
            <w:vMerge w:val="restart"/>
          </w:tcPr>
          <w:p w14:paraId="0AC900D3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C31587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1CE2A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308E7E" w14:textId="46C340FA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14:paraId="228E5F15" w14:textId="77777777" w:rsidTr="00B82DB5">
        <w:tc>
          <w:tcPr>
            <w:tcW w:w="0" w:type="auto"/>
            <w:vMerge/>
          </w:tcPr>
          <w:p w14:paraId="5CB0E4B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0944446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B00567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01FE86" w14:textId="007A41AF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333EB7" w14:paraId="68BACC11" w14:textId="77777777" w:rsidTr="005316DB">
        <w:tc>
          <w:tcPr>
            <w:tcW w:w="10205" w:type="dxa"/>
            <w:gridSpan w:val="4"/>
          </w:tcPr>
          <w:p w14:paraId="4AE25A9B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272BF3CC" w14:textId="77777777" w:rsidTr="00B82DB5">
        <w:tc>
          <w:tcPr>
            <w:tcW w:w="0" w:type="auto"/>
          </w:tcPr>
          <w:p w14:paraId="6133874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10D8DC1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7F8A5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EBD3DF" w14:textId="6D368492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04BD19E9" w14:textId="77777777" w:rsidTr="00B82DB5">
        <w:tc>
          <w:tcPr>
            <w:tcW w:w="0" w:type="auto"/>
          </w:tcPr>
          <w:p w14:paraId="5C348E2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73E857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925C5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EDBEC9" w14:textId="5F88B3DA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333EB7" w14:paraId="09D06624" w14:textId="77777777" w:rsidTr="005316DB">
        <w:tc>
          <w:tcPr>
            <w:tcW w:w="10205" w:type="dxa"/>
            <w:gridSpan w:val="4"/>
          </w:tcPr>
          <w:p w14:paraId="6597C0E8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1331D2B2" w14:textId="77777777" w:rsidTr="00B82DB5">
        <w:tc>
          <w:tcPr>
            <w:tcW w:w="0" w:type="auto"/>
          </w:tcPr>
          <w:p w14:paraId="1AEB2F1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B7A988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39CFE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E9A37C" w14:textId="5AF939DA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333EB7" w:rsidRPr="000142B2" w14:paraId="20F05D95" w14:textId="77777777" w:rsidTr="00B82DB5">
        <w:tc>
          <w:tcPr>
            <w:tcW w:w="0" w:type="auto"/>
          </w:tcPr>
          <w:p w14:paraId="796CB9D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B239D9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061942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7E78E3" w14:textId="41C947A6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bookmarkEnd w:id="23"/>
      <w:bookmarkEnd w:id="24"/>
      <w:tr w:rsidR="00333EB7" w:rsidRPr="000142B2" w14:paraId="4EAE0B03" w14:textId="77777777" w:rsidTr="00B82DB5">
        <w:tc>
          <w:tcPr>
            <w:tcW w:w="0" w:type="auto"/>
            <w:vMerge w:val="restart"/>
          </w:tcPr>
          <w:p w14:paraId="4042D91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F8E6D5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06833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8DA35A" w14:textId="77777777" w:rsidR="00333EB7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5</w:t>
            </w:r>
          </w:p>
          <w:p w14:paraId="72E4CD8A" w14:textId="2533BCE8" w:rsidR="00FF4C7E" w:rsidRPr="000142B2" w:rsidRDefault="00FF4C7E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B8F9481" w14:textId="77777777" w:rsidTr="00B82DB5">
        <w:tc>
          <w:tcPr>
            <w:tcW w:w="0" w:type="auto"/>
            <w:vMerge/>
          </w:tcPr>
          <w:p w14:paraId="05E950E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62D0729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1C92D86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E454A1" w14:textId="099A6FE3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194EF514" w14:textId="77777777" w:rsidTr="00B82DB5">
        <w:tc>
          <w:tcPr>
            <w:tcW w:w="0" w:type="auto"/>
          </w:tcPr>
          <w:p w14:paraId="5E4107E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FD9307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50F4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C74281" w14:textId="041E33F4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70A6C11B" w14:textId="77777777" w:rsidTr="00B82DB5">
        <w:trPr>
          <w:trHeight w:val="294"/>
        </w:trPr>
        <w:tc>
          <w:tcPr>
            <w:tcW w:w="0" w:type="auto"/>
          </w:tcPr>
          <w:p w14:paraId="051CCC2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CD1678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87DCB6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F1506A" w14:textId="6B9C8D4E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333EB7" w:rsidRPr="000142B2" w14:paraId="376B4B6F" w14:textId="77777777" w:rsidTr="00B82DB5">
        <w:tc>
          <w:tcPr>
            <w:tcW w:w="0" w:type="auto"/>
          </w:tcPr>
          <w:p w14:paraId="484B1767" w14:textId="15BBC8F2" w:rsidR="00333EB7" w:rsidRPr="000142B2" w:rsidRDefault="00FF4C7E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>
              <w:rPr>
                <w:bCs/>
                <w:color w:val="000000"/>
                <w:sz w:val="20"/>
              </w:rPr>
              <w:t>-</w:t>
            </w:r>
            <w:r w:rsidR="00333EB7"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3CDA82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B8C2ED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1AC102" w14:textId="5D743983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60C7866C" w14:textId="77777777" w:rsidTr="00B82DB5">
        <w:tc>
          <w:tcPr>
            <w:tcW w:w="0" w:type="auto"/>
          </w:tcPr>
          <w:p w14:paraId="2A39B5C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2FF153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DEBAB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AE24D4" w14:textId="0ADC277B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148E623C" w14:textId="77777777" w:rsidTr="00B82DB5">
        <w:tc>
          <w:tcPr>
            <w:tcW w:w="0" w:type="auto"/>
          </w:tcPr>
          <w:p w14:paraId="617CB9E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8F560A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88A09A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A08EAC" w14:textId="67DD2132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333EB7" w:rsidRPr="000142B2" w14:paraId="1509328A" w14:textId="77777777" w:rsidTr="00B82DB5">
        <w:tc>
          <w:tcPr>
            <w:tcW w:w="0" w:type="auto"/>
            <w:vMerge w:val="restart"/>
          </w:tcPr>
          <w:p w14:paraId="355B541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BB6BED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C423E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A35BE6" w14:textId="44DAF11C" w:rsidR="00FF4C7E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333EB7" w:rsidRPr="000142B2" w14:paraId="4F026BC4" w14:textId="77777777" w:rsidTr="00B82DB5">
        <w:tc>
          <w:tcPr>
            <w:tcW w:w="0" w:type="auto"/>
            <w:vMerge/>
          </w:tcPr>
          <w:p w14:paraId="1CE4A38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A61A81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F7A497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61C654" w14:textId="191C6609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333EB7" w:rsidRPr="000142B2" w14:paraId="29749A3E" w14:textId="77777777" w:rsidTr="00B82DB5">
        <w:tc>
          <w:tcPr>
            <w:tcW w:w="0" w:type="auto"/>
            <w:vMerge/>
          </w:tcPr>
          <w:p w14:paraId="2AED23B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6809B7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EDA137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292B72" w14:textId="71831CD7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36199E1A" w14:textId="77777777" w:rsidTr="00B82DB5">
        <w:tc>
          <w:tcPr>
            <w:tcW w:w="0" w:type="auto"/>
            <w:vMerge/>
          </w:tcPr>
          <w:p w14:paraId="794E109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2DF696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FDBEB6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E213AE" w14:textId="566D7EC0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2DBCD2A7" w14:textId="77777777" w:rsidTr="00B82DB5">
        <w:tc>
          <w:tcPr>
            <w:tcW w:w="0" w:type="auto"/>
            <w:vMerge/>
          </w:tcPr>
          <w:p w14:paraId="0FD3258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252E9C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1E06E2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EEEB12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1F553996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3FEA2497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8A791E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46D6B25" w14:textId="77777777" w:rsidTr="00B82DB5">
        <w:tc>
          <w:tcPr>
            <w:tcW w:w="0" w:type="auto"/>
            <w:vMerge w:val="restart"/>
          </w:tcPr>
          <w:p w14:paraId="238EE01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B38DAA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F2A21C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5D82BD" w14:textId="40AA5BBE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333EB7" w:rsidRPr="000142B2" w14:paraId="41AE24B5" w14:textId="77777777" w:rsidTr="00B82DB5">
        <w:tc>
          <w:tcPr>
            <w:tcW w:w="0" w:type="auto"/>
            <w:vMerge/>
          </w:tcPr>
          <w:p w14:paraId="34B4462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02F42C9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C5FA8A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D6A614" w14:textId="628E6023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72DF9FFE" w14:textId="77777777" w:rsidTr="00B82DB5">
        <w:tc>
          <w:tcPr>
            <w:tcW w:w="0" w:type="auto"/>
            <w:vMerge/>
          </w:tcPr>
          <w:p w14:paraId="50C30C9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5C7F39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D810A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032CEE" w14:textId="38B59841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4B609465" w14:textId="77777777" w:rsidTr="00B82DB5">
        <w:tc>
          <w:tcPr>
            <w:tcW w:w="0" w:type="auto"/>
            <w:vMerge w:val="restart"/>
          </w:tcPr>
          <w:p w14:paraId="0809C51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9DAD9E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BE61E8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2DF018" w14:textId="299EC5A3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14:paraId="75E61212" w14:textId="77777777" w:rsidTr="00B82DB5">
        <w:tc>
          <w:tcPr>
            <w:tcW w:w="0" w:type="auto"/>
            <w:vMerge/>
          </w:tcPr>
          <w:p w14:paraId="5329D21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66C94D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E95EA1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418DB5" w14:textId="74E8DE4D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4E92FE54" w14:textId="77777777" w:rsidTr="00B82DB5">
        <w:tc>
          <w:tcPr>
            <w:tcW w:w="0" w:type="auto"/>
            <w:vMerge/>
          </w:tcPr>
          <w:p w14:paraId="16503B0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1EF4F9A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71B009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F1A6A6" w14:textId="00893658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53D7223E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7833B60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DC133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B41E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7C6263" w14:textId="23E5BD53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14:paraId="7F4979CA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14:paraId="70569C16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D22F5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6F31A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D01EEA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3EFC02" w14:textId="0E109728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15</w:t>
            </w:r>
          </w:p>
        </w:tc>
      </w:tr>
      <w:tr w:rsidR="00333EB7" w:rsidRPr="000142B2" w14:paraId="6711F9B7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AEDD2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66B6A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F7AC358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A4DF2A" w14:textId="0357379F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295A88EF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A5C8C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15732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F09E93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0058C6" w14:textId="5B0A1D95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3EECE150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440CF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B25F4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D46A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8C9996" w14:textId="3F753B7D" w:rsidR="00333EB7" w:rsidRPr="000142B2" w:rsidRDefault="00B40B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333EB7" w:rsidRPr="00333EB7" w14:paraId="4E183F50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08CA164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0753459C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1AC9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85FB9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26DB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079105" w14:textId="2C883DFA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-18</w:t>
            </w:r>
          </w:p>
        </w:tc>
      </w:tr>
      <w:tr w:rsidR="00333EB7" w:rsidRPr="000142B2" w14:paraId="05F015ED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20A22E8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DF445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84C7A0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F2CEB1" w14:textId="03D533FE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333EB7" w:rsidRPr="000142B2" w14:paraId="19342291" w14:textId="77777777" w:rsidTr="00B82DB5">
        <w:tc>
          <w:tcPr>
            <w:tcW w:w="0" w:type="auto"/>
          </w:tcPr>
          <w:p w14:paraId="6685CC5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5FDC62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A7B31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8F3D6C" w14:textId="45C76268" w:rsidR="00333EB7" w:rsidRPr="000142B2" w:rsidRDefault="00FF4C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-18</w:t>
            </w:r>
          </w:p>
        </w:tc>
      </w:tr>
      <w:tr w:rsidR="00333EB7" w:rsidRPr="000142B2" w14:paraId="5AD61221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001ECF5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05456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A45340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E8BE36" w14:textId="5C17FFBF" w:rsidR="00333EB7" w:rsidRPr="000142B2" w:rsidRDefault="004C739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8-19</w:t>
            </w:r>
          </w:p>
        </w:tc>
      </w:tr>
      <w:tr w:rsidR="00333EB7" w:rsidRPr="00333EB7" w14:paraId="62BE59AF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1826735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293BCDC9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836AF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AB37C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7DA6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D1BC9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bookmarkEnd w:id="94"/>
      <w:bookmarkEnd w:id="95"/>
    </w:tbl>
    <w:p w14:paraId="765259F4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5ACCD2A3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532F3E" w14:textId="77777777" w:rsidR="00C700B6" w:rsidRDefault="00C700B6">
      <w:r>
        <w:separator/>
      </w:r>
    </w:p>
  </w:endnote>
  <w:endnote w:type="continuationSeparator" w:id="0">
    <w:p w14:paraId="6E9D2424" w14:textId="77777777" w:rsidR="00C700B6" w:rsidRDefault="00C70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B41E89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04357A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E2D8D2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A4B0A8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F76ED5" w14:textId="77777777" w:rsidR="00C700B6" w:rsidRDefault="00C700B6">
      <w:r>
        <w:separator/>
      </w:r>
    </w:p>
  </w:footnote>
  <w:footnote w:type="continuationSeparator" w:id="0">
    <w:p w14:paraId="5D146262" w14:textId="77777777" w:rsidR="00C700B6" w:rsidRDefault="00C700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424300490">
    <w:abstractNumId w:val="20"/>
  </w:num>
  <w:num w:numId="2" w16cid:durableId="452410094">
    <w:abstractNumId w:val="11"/>
  </w:num>
  <w:num w:numId="3" w16cid:durableId="666060020">
    <w:abstractNumId w:val="18"/>
  </w:num>
  <w:num w:numId="4" w16cid:durableId="95949364">
    <w:abstractNumId w:val="16"/>
  </w:num>
  <w:num w:numId="5" w16cid:durableId="1491167454">
    <w:abstractNumId w:val="15"/>
  </w:num>
  <w:num w:numId="6" w16cid:durableId="688215173">
    <w:abstractNumId w:val="19"/>
  </w:num>
  <w:num w:numId="7" w16cid:durableId="430010820">
    <w:abstractNumId w:val="10"/>
  </w:num>
  <w:num w:numId="8" w16cid:durableId="1194461996">
    <w:abstractNumId w:val="13"/>
  </w:num>
  <w:num w:numId="9" w16cid:durableId="1223327526">
    <w:abstractNumId w:val="9"/>
  </w:num>
  <w:num w:numId="10" w16cid:durableId="313022697">
    <w:abstractNumId w:val="14"/>
  </w:num>
  <w:num w:numId="11" w16cid:durableId="601300061">
    <w:abstractNumId w:val="7"/>
  </w:num>
  <w:num w:numId="12" w16cid:durableId="1999114038">
    <w:abstractNumId w:val="6"/>
  </w:num>
  <w:num w:numId="13" w16cid:durableId="1302728348">
    <w:abstractNumId w:val="5"/>
  </w:num>
  <w:num w:numId="14" w16cid:durableId="1291281382">
    <w:abstractNumId w:val="4"/>
  </w:num>
  <w:num w:numId="15" w16cid:durableId="1342245742">
    <w:abstractNumId w:val="8"/>
  </w:num>
  <w:num w:numId="16" w16cid:durableId="940189970">
    <w:abstractNumId w:val="3"/>
  </w:num>
  <w:num w:numId="17" w16cid:durableId="811560709">
    <w:abstractNumId w:val="2"/>
  </w:num>
  <w:num w:numId="18" w16cid:durableId="1208909140">
    <w:abstractNumId w:val="1"/>
  </w:num>
  <w:num w:numId="19" w16cid:durableId="224805876">
    <w:abstractNumId w:val="0"/>
  </w:num>
  <w:num w:numId="20" w16cid:durableId="1820875505">
    <w:abstractNumId w:val="12"/>
  </w:num>
  <w:num w:numId="21" w16cid:durableId="166848325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0F5F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C739F"/>
    <w:rsid w:val="004E1263"/>
    <w:rsid w:val="005044A6"/>
    <w:rsid w:val="0051013E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40B00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700B6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F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EA5D79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</TotalTime>
  <Pages>2</Pages>
  <Words>625</Words>
  <Characters>356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acqualine Robinson</cp:lastModifiedBy>
  <cp:revision>4</cp:revision>
  <cp:lastPrinted>2007-09-19T09:02:00Z</cp:lastPrinted>
  <dcterms:created xsi:type="dcterms:W3CDTF">2025-02-20T04:03:00Z</dcterms:created>
  <dcterms:modified xsi:type="dcterms:W3CDTF">2025-02-20T04:05:00Z</dcterms:modified>
</cp:coreProperties>
</file>